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F5EB0" w14:textId="0C04292B" w:rsidR="00521662" w:rsidRPr="0093713B" w:rsidRDefault="00521662" w:rsidP="00521662">
      <w:pPr>
        <w:rPr>
          <w:rFonts w:ascii="Times New Roman" w:hAnsi="Times New Roman" w:cs="Times New Roman"/>
          <w:sz w:val="20"/>
          <w:szCs w:val="20"/>
        </w:rPr>
      </w:pPr>
      <w:bookmarkStart w:id="0" w:name="_Hlk529192803"/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9168FE">
        <w:rPr>
          <w:rFonts w:ascii="Times New Roman" w:hAnsi="Times New Roman" w:cs="Times New Roman"/>
          <w:b/>
          <w:sz w:val="20"/>
          <w:szCs w:val="20"/>
        </w:rPr>
        <w:t>.</w:t>
      </w:r>
      <w:r w:rsidRPr="0093713B">
        <w:rPr>
          <w:rFonts w:ascii="Times New Roman" w:hAnsi="Times New Roman" w:cs="Times New Roman"/>
          <w:sz w:val="20"/>
          <w:szCs w:val="20"/>
        </w:rPr>
        <w:t xml:space="preserve"> </w:t>
      </w:r>
      <w:r w:rsidRPr="0093713B">
        <w:rPr>
          <w:rFonts w:ascii="Times New Roman" w:hAnsi="Times New Roman" w:cs="Times New Roman"/>
          <w:b/>
          <w:sz w:val="20"/>
          <w:szCs w:val="20"/>
        </w:rPr>
        <w:t>Origin of 44 genetically diverse field pea varieties used in the study</w:t>
      </w:r>
      <w:r w:rsidR="006A6E9D">
        <w:rPr>
          <w:rFonts w:ascii="Times New Roman" w:hAnsi="Times New Roman" w:cs="Times New Roman"/>
          <w:b/>
          <w:sz w:val="20"/>
          <w:szCs w:val="20"/>
        </w:rPr>
        <w:t xml:space="preserve"> [52]</w:t>
      </w:r>
      <w:r w:rsidRPr="0093713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8930" w:type="dxa"/>
        <w:tblInd w:w="108" w:type="dxa"/>
        <w:tblLook w:val="04A0" w:firstRow="1" w:lastRow="0" w:firstColumn="1" w:lastColumn="0" w:noHBand="0" w:noVBand="1"/>
      </w:tblPr>
      <w:tblGrid>
        <w:gridCol w:w="567"/>
        <w:gridCol w:w="1701"/>
        <w:gridCol w:w="1417"/>
        <w:gridCol w:w="3686"/>
        <w:gridCol w:w="1559"/>
      </w:tblGrid>
      <w:tr w:rsidR="00521662" w:rsidRPr="00DA190F" w14:paraId="60233CBB" w14:textId="77777777" w:rsidTr="000B540B">
        <w:trPr>
          <w:trHeight w:val="34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9905A6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DA1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304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rie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E2F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lease yea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03F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ig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DE8A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</w:t>
            </w:r>
          </w:p>
        </w:tc>
      </w:tr>
      <w:tr w:rsidR="00521662" w:rsidRPr="00DA190F" w14:paraId="29F1B411" w14:textId="77777777" w:rsidTr="000B540B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C1A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F6D6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168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1A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DD1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7E0279C3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BB8E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61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u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491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D68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79B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7A3C83B1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4D4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D93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haty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1F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30E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choslovak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D84C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choslovakia</w:t>
            </w:r>
          </w:p>
        </w:tc>
      </w:tr>
      <w:tr w:rsidR="00521662" w:rsidRPr="00DA190F" w14:paraId="1A28A8F2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245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4F4E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nz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45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AC9B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3B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2F94994A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1ED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BAAF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nd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A07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EDB7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25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4DC1520E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9E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05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g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C568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02D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D6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530EB8F6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CEE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82B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1B8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44E4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FW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FC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2566E45F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8C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E9D3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essy B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2B4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7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24A6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man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6A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4B302314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07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17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rrim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61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845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F4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5CADD552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563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88C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nk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A0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DCA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E6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020C5711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870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E206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u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C8C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A13D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g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48F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gland</w:t>
            </w:r>
          </w:p>
        </w:tc>
      </w:tr>
      <w:tr w:rsidR="00521662" w:rsidRPr="00DA190F" w14:paraId="653819F7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0EA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B27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und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D63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6C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A094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21D00E34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0E8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CC78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unw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14B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E43B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FW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24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341C7F92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B243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9839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cel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7B0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258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DB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725F8972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CF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FA3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enro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43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B2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8F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38A7E978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E04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75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l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87E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A22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FW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BA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43AC0F36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078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7732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pi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9D9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CCD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brigde</w:t>
            </w:r>
            <w:proofErr w:type="spellEnd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Eng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83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gland</w:t>
            </w:r>
          </w:p>
        </w:tc>
      </w:tr>
      <w:tr w:rsidR="00521662" w:rsidRPr="00DA190F" w14:paraId="5F115332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88B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2BD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s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092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C9A6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18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3A8375D1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8F1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1F3B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l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F02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A38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versity of Sydney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45D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2E663CB6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A08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1F4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7A9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A6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FW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159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64A5911D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CE3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BB0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AA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EE2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873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09559EEA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5AB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CAE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g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E1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E99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FW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6F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6B5DB7D7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5CC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B532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i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E9B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EA4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F90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5E20D36A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B0B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3E6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k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EBB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D0D" w14:textId="4548B4D9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Zealand/</w:t>
            </w:r>
            <w:r w:rsidR="00B11B21"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versity</w:t>
            </w: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f Sydne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094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</w:tr>
      <w:tr w:rsidR="00521662" w:rsidRPr="00DA190F" w14:paraId="637BCCAA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758E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9F94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onl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C62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59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 DP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80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2B0D2A50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17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EF0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g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784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C6A8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 DP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01D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5FC1F08B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020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F08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k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7C98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244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FCBE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66C7806D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77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F96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afie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DC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B734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418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26C5A160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D22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17B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av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7F3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6A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CFB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4C772437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1B3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0FD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BA Gunya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364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EA1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95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3101FFF2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B0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5D8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BA </w:t>
            </w: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3E2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DD1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20FB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50E2F868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BAA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A842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BA Pear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E044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66F1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E6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6E6D77DA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9E53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A93F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BA Per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09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72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E95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691E99AA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E59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0A27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BA Twil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43D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D93D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AC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2D3F49F8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DE0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286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BA Whart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9AF4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84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F4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77E3FB6B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B54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65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n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02C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67F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028E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76D65008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F34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D9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nowpea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26F8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A0EF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413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343F12B1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28A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A8A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A63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A759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3B6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3C007B9E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E544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128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145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10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riculture Victori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CFF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7F7AEE86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0B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1BB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 C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149C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EE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D1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den</w:t>
            </w:r>
          </w:p>
        </w:tc>
      </w:tr>
      <w:tr w:rsidR="00521662" w:rsidRPr="00DA190F" w14:paraId="7D71A3BF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7C59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2AF0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er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1367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492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B9D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</w:tr>
      <w:tr w:rsidR="00521662" w:rsidRPr="00DA190F" w14:paraId="52CFC578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D43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0505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ite Brunswi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4B3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4699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FWA,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0D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41B22169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7ABE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EF2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rre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0565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DAB7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DI, Austral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9552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521662" w:rsidRPr="00DA190F" w14:paraId="461A7706" w14:textId="77777777" w:rsidTr="000B540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A2F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FE3AC" w14:textId="77777777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arr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1B71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B5DC" w14:textId="114EB63C" w:rsidR="00521662" w:rsidRPr="00DA190F" w:rsidRDefault="00521662" w:rsidP="000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Zealand/</w:t>
            </w:r>
            <w:r w:rsidR="00B11B21"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ver</w:t>
            </w:r>
            <w:bookmarkStart w:id="1" w:name="_GoBack"/>
            <w:bookmarkEnd w:id="1"/>
            <w:r w:rsidR="00B11B21"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ty</w:t>
            </w: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f Sydne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A3D8" w14:textId="77777777" w:rsidR="00521662" w:rsidRPr="00DA190F" w:rsidRDefault="00521662" w:rsidP="000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1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</w:tr>
    </w:tbl>
    <w:p w14:paraId="00550E0E" w14:textId="77777777" w:rsidR="00521662" w:rsidRDefault="00521662" w:rsidP="00521662">
      <w:pPr>
        <w:pStyle w:val="NormalWeb"/>
        <w:spacing w:line="480" w:lineRule="auto"/>
        <w:rPr>
          <w:b/>
          <w:bCs/>
          <w:kern w:val="24"/>
          <w:sz w:val="20"/>
          <w:szCs w:val="20"/>
        </w:rPr>
      </w:pPr>
    </w:p>
    <w:p w14:paraId="3B81B467" w14:textId="77777777" w:rsidR="00D611EF" w:rsidRDefault="00D611EF"/>
    <w:sectPr w:rsidR="00D611EF" w:rsidSect="00521662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D62"/>
    <w:rsid w:val="00521662"/>
    <w:rsid w:val="00567CEC"/>
    <w:rsid w:val="006A6E9D"/>
    <w:rsid w:val="009168FE"/>
    <w:rsid w:val="00B11B21"/>
    <w:rsid w:val="00D611EF"/>
    <w:rsid w:val="00F1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DFA3"/>
  <w15:chartTrackingRefBased/>
  <w15:docId w15:val="{5BE0BD93-7693-42BE-9E51-F72BCA91D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6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2166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o G Nguyen (DEDJTR)</dc:creator>
  <cp:keywords/>
  <dc:description/>
  <cp:lastModifiedBy>Rose</cp:lastModifiedBy>
  <cp:revision>6</cp:revision>
  <dcterms:created xsi:type="dcterms:W3CDTF">2018-11-05T03:54:00Z</dcterms:created>
  <dcterms:modified xsi:type="dcterms:W3CDTF">2018-11-09T18:22:00Z</dcterms:modified>
</cp:coreProperties>
</file>